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134"/>
        <w:gridCol w:w="1559"/>
        <w:gridCol w:w="1276"/>
        <w:gridCol w:w="1701"/>
        <w:gridCol w:w="1984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rite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ercent Ident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RO* acces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odel Cut-off in CARD databas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es-ES"/>
                </w:rPr>
                <w:t>Listeria monocytogenes mprF</w:t>
              </w:r>
            </w:hyperlink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inocoumarin resistan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la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m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f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m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m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m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m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rl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me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Bifidobacteria intrinsic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l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onferring resistance to mupiroc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Bifidobacteria intrinsic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l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onferring resistance to mupiroc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i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i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i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i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i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i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i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i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i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i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i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i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0891e-1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6187e-1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2201e-1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9032e-1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4685e-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358e-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1776e-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7762e-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O:30037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O:0038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O:30028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O:30038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O:30028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O:30028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O:30028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O:30028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O:30008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O:0035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O:30037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O:30037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1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1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1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1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1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1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1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5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GI results of AMR genes detected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pentos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P-10 genome. 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: Antibiotic Resistance Ontology in CARD databas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0:04:00Z</dcterms:created>
  <dc:creator>UJA</dc:creator>
  <dc:description/>
  <cp:keywords/>
  <dc:language>en-US</dc:language>
  <cp:lastModifiedBy>Hikmate Abriouel</cp:lastModifiedBy>
  <cp:lastPrinted>2017-01-18T19:10:00Z</cp:lastPrinted>
  <dcterms:modified xsi:type="dcterms:W3CDTF">2017-03-28T20:58:00Z</dcterms:modified>
  <cp:revision>3</cp:revision>
  <dc:subject/>
  <dc:title/>
</cp:coreProperties>
</file>